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5CEE8" w14:textId="485069F0" w:rsidR="00B77790" w:rsidRPr="00677DCE" w:rsidRDefault="00B77790" w:rsidP="00B7779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77DCE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2.</w:t>
      </w:r>
      <w:r w:rsidRPr="00677DC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Style w:val="Oformateradtabell2"/>
        <w:tblW w:w="4455" w:type="dxa"/>
        <w:tblLook w:val="04A0" w:firstRow="1" w:lastRow="0" w:firstColumn="1" w:lastColumn="0" w:noHBand="0" w:noVBand="1"/>
      </w:tblPr>
      <w:tblGrid>
        <w:gridCol w:w="1542"/>
        <w:gridCol w:w="1102"/>
        <w:gridCol w:w="1102"/>
        <w:gridCol w:w="1323"/>
      </w:tblGrid>
      <w:tr w:rsidR="00B77790" w:rsidRPr="00F33A3B" w14:paraId="1E432E91" w14:textId="77777777" w:rsidTr="00824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2C3F63CA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k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052" w:type="dxa"/>
            <w:noWrap/>
            <w:hideMark/>
          </w:tcPr>
          <w:p w14:paraId="16E3F721" w14:textId="77777777" w:rsidR="00B77790" w:rsidRPr="00F33A3B" w:rsidRDefault="00B77790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ta </w:t>
            </w: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52" w:type="dxa"/>
            <w:noWrap/>
            <w:hideMark/>
          </w:tcPr>
          <w:p w14:paraId="428C700D" w14:textId="77777777" w:rsidR="00B77790" w:rsidRPr="00F33A3B" w:rsidRDefault="00B77790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eta </w:t>
            </w:r>
            <w:r w:rsidRPr="00443E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2" w:type="dxa"/>
            <w:noWrap/>
            <w:hideMark/>
          </w:tcPr>
          <w:p w14:paraId="20B36C01" w14:textId="77777777" w:rsidR="00B77790" w:rsidRPr="00F33A3B" w:rsidRDefault="00B77790" w:rsidP="00824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action p-value</w:t>
            </w:r>
          </w:p>
        </w:tc>
      </w:tr>
      <w:tr w:rsidR="00B77790" w:rsidRPr="00677DCE" w14:paraId="6875502C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</w:tcPr>
          <w:p w14:paraId="125E401A" w14:textId="77777777" w:rsidR="00B77790" w:rsidRPr="00677DCE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etabolomic</w:t>
            </w:r>
          </w:p>
        </w:tc>
        <w:tc>
          <w:tcPr>
            <w:tcW w:w="1052" w:type="dxa"/>
            <w:noWrap/>
          </w:tcPr>
          <w:p w14:paraId="44CDED9A" w14:textId="77777777" w:rsidR="00B77790" w:rsidRPr="00677DCE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noWrap/>
          </w:tcPr>
          <w:p w14:paraId="2B2103B7" w14:textId="77777777" w:rsidR="00B77790" w:rsidRPr="00677DCE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noWrap/>
          </w:tcPr>
          <w:p w14:paraId="2C9843FF" w14:textId="77777777" w:rsidR="00B77790" w:rsidRPr="00677DCE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77790" w:rsidRPr="00F33A3B" w14:paraId="0147E4D5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77918D36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LHDLPL</w:t>
            </w:r>
          </w:p>
        </w:tc>
        <w:tc>
          <w:tcPr>
            <w:tcW w:w="1052" w:type="dxa"/>
            <w:noWrap/>
            <w:hideMark/>
          </w:tcPr>
          <w:p w14:paraId="25E339AB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672</w:t>
            </w:r>
          </w:p>
        </w:tc>
        <w:tc>
          <w:tcPr>
            <w:tcW w:w="1052" w:type="dxa"/>
            <w:noWrap/>
            <w:hideMark/>
          </w:tcPr>
          <w:p w14:paraId="19282213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29</w:t>
            </w:r>
          </w:p>
        </w:tc>
        <w:tc>
          <w:tcPr>
            <w:tcW w:w="1202" w:type="dxa"/>
            <w:noWrap/>
            <w:hideMark/>
          </w:tcPr>
          <w:p w14:paraId="33AFFB49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B77790" w:rsidRPr="00F33A3B" w14:paraId="2B470C16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3E227388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LHDLL</w:t>
            </w:r>
          </w:p>
        </w:tc>
        <w:tc>
          <w:tcPr>
            <w:tcW w:w="1052" w:type="dxa"/>
            <w:noWrap/>
            <w:hideMark/>
          </w:tcPr>
          <w:p w14:paraId="4AB6EC11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3045</w:t>
            </w:r>
          </w:p>
        </w:tc>
        <w:tc>
          <w:tcPr>
            <w:tcW w:w="1052" w:type="dxa"/>
            <w:noWrap/>
            <w:hideMark/>
          </w:tcPr>
          <w:p w14:paraId="668B2E4D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57</w:t>
            </w:r>
          </w:p>
        </w:tc>
        <w:tc>
          <w:tcPr>
            <w:tcW w:w="1202" w:type="dxa"/>
            <w:noWrap/>
            <w:hideMark/>
          </w:tcPr>
          <w:p w14:paraId="047C2FEB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4</w:t>
            </w:r>
          </w:p>
        </w:tc>
      </w:tr>
      <w:tr w:rsidR="00B77790" w:rsidRPr="00F33A3B" w14:paraId="6EE3FB32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5FA766EE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LHDLP</w:t>
            </w:r>
          </w:p>
        </w:tc>
        <w:tc>
          <w:tcPr>
            <w:tcW w:w="1052" w:type="dxa"/>
            <w:noWrap/>
            <w:hideMark/>
          </w:tcPr>
          <w:p w14:paraId="3424A87B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97E-09</w:t>
            </w:r>
          </w:p>
        </w:tc>
        <w:tc>
          <w:tcPr>
            <w:tcW w:w="1052" w:type="dxa"/>
            <w:noWrap/>
            <w:hideMark/>
          </w:tcPr>
          <w:p w14:paraId="7D603F5C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,1E-10</w:t>
            </w:r>
          </w:p>
        </w:tc>
        <w:tc>
          <w:tcPr>
            <w:tcW w:w="1202" w:type="dxa"/>
            <w:noWrap/>
            <w:hideMark/>
          </w:tcPr>
          <w:p w14:paraId="706BB3F7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3</w:t>
            </w:r>
          </w:p>
        </w:tc>
      </w:tr>
      <w:tr w:rsidR="00B77790" w:rsidRPr="00F33A3B" w14:paraId="41FDDD7C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3B289FBB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LHDLFC</w:t>
            </w:r>
          </w:p>
        </w:tc>
        <w:tc>
          <w:tcPr>
            <w:tcW w:w="1052" w:type="dxa"/>
            <w:noWrap/>
            <w:hideMark/>
          </w:tcPr>
          <w:p w14:paraId="2084986F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427</w:t>
            </w:r>
          </w:p>
        </w:tc>
        <w:tc>
          <w:tcPr>
            <w:tcW w:w="1052" w:type="dxa"/>
            <w:noWrap/>
            <w:hideMark/>
          </w:tcPr>
          <w:p w14:paraId="19D8A973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5,9E-05</w:t>
            </w:r>
          </w:p>
        </w:tc>
        <w:tc>
          <w:tcPr>
            <w:tcW w:w="1202" w:type="dxa"/>
            <w:noWrap/>
            <w:hideMark/>
          </w:tcPr>
          <w:p w14:paraId="27E9736D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B77790" w:rsidRPr="00677DCE" w14:paraId="398E52D9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</w:tcPr>
          <w:p w14:paraId="4326C36D" w14:textId="77777777" w:rsidR="00B77790" w:rsidRPr="00677DCE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roteomic</w:t>
            </w:r>
          </w:p>
        </w:tc>
        <w:tc>
          <w:tcPr>
            <w:tcW w:w="1052" w:type="dxa"/>
            <w:noWrap/>
          </w:tcPr>
          <w:p w14:paraId="4123FD39" w14:textId="77777777" w:rsidR="00B77790" w:rsidRPr="00677DCE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52" w:type="dxa"/>
            <w:noWrap/>
          </w:tcPr>
          <w:p w14:paraId="1CB63845" w14:textId="77777777" w:rsidR="00B77790" w:rsidRPr="00677DCE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202" w:type="dxa"/>
            <w:noWrap/>
          </w:tcPr>
          <w:p w14:paraId="15996A43" w14:textId="77777777" w:rsidR="00B77790" w:rsidRPr="00677DCE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77790" w:rsidRPr="00F33A3B" w14:paraId="636EE7BA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240D25C0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052" w:type="dxa"/>
            <w:noWrap/>
            <w:hideMark/>
          </w:tcPr>
          <w:p w14:paraId="276E0534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1152</w:t>
            </w:r>
          </w:p>
        </w:tc>
        <w:tc>
          <w:tcPr>
            <w:tcW w:w="1052" w:type="dxa"/>
            <w:noWrap/>
            <w:hideMark/>
          </w:tcPr>
          <w:p w14:paraId="42CA562F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4513</w:t>
            </w:r>
          </w:p>
        </w:tc>
        <w:tc>
          <w:tcPr>
            <w:tcW w:w="1202" w:type="dxa"/>
            <w:noWrap/>
            <w:hideMark/>
          </w:tcPr>
          <w:p w14:paraId="67592F0D" w14:textId="77777777" w:rsidR="00B77790" w:rsidRPr="00F33A3B" w:rsidRDefault="00B77790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5</w:t>
            </w:r>
          </w:p>
        </w:tc>
      </w:tr>
      <w:tr w:rsidR="00B77790" w:rsidRPr="00F33A3B" w14:paraId="2E992A1F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noWrap/>
            <w:hideMark/>
          </w:tcPr>
          <w:p w14:paraId="30BCBAE4" w14:textId="77777777" w:rsidR="00B77790" w:rsidRPr="00F33A3B" w:rsidRDefault="00B77790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LHDLC</w:t>
            </w:r>
          </w:p>
        </w:tc>
        <w:tc>
          <w:tcPr>
            <w:tcW w:w="1052" w:type="dxa"/>
            <w:noWrap/>
            <w:hideMark/>
          </w:tcPr>
          <w:p w14:paraId="535A7B05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389</w:t>
            </w:r>
          </w:p>
        </w:tc>
        <w:tc>
          <w:tcPr>
            <w:tcW w:w="1052" w:type="dxa"/>
            <w:noWrap/>
            <w:hideMark/>
          </w:tcPr>
          <w:p w14:paraId="512E3F83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15</w:t>
            </w:r>
          </w:p>
        </w:tc>
        <w:tc>
          <w:tcPr>
            <w:tcW w:w="1202" w:type="dxa"/>
            <w:noWrap/>
            <w:hideMark/>
          </w:tcPr>
          <w:p w14:paraId="7647767A" w14:textId="77777777" w:rsidR="00B77790" w:rsidRPr="00F33A3B" w:rsidRDefault="00B77790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33A3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</w:t>
            </w:r>
            <w:r w:rsidRPr="00677D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</w:tbl>
    <w:p w14:paraId="214D4D83" w14:textId="77777777" w:rsidR="00797749" w:rsidRDefault="00797749"/>
    <w:sectPr w:rsidR="0079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90"/>
    <w:rsid w:val="00010F0B"/>
    <w:rsid w:val="00017560"/>
    <w:rsid w:val="000600D0"/>
    <w:rsid w:val="000E5C5C"/>
    <w:rsid w:val="000F4453"/>
    <w:rsid w:val="001005D1"/>
    <w:rsid w:val="001668A2"/>
    <w:rsid w:val="001C078B"/>
    <w:rsid w:val="00230D97"/>
    <w:rsid w:val="0023373C"/>
    <w:rsid w:val="0026773E"/>
    <w:rsid w:val="00271BF1"/>
    <w:rsid w:val="00356B18"/>
    <w:rsid w:val="00366CA3"/>
    <w:rsid w:val="00376D49"/>
    <w:rsid w:val="00394387"/>
    <w:rsid w:val="003D631C"/>
    <w:rsid w:val="00400FAD"/>
    <w:rsid w:val="00515DA0"/>
    <w:rsid w:val="00602500"/>
    <w:rsid w:val="006550AA"/>
    <w:rsid w:val="006A52F2"/>
    <w:rsid w:val="006D7E39"/>
    <w:rsid w:val="00797749"/>
    <w:rsid w:val="007C7B20"/>
    <w:rsid w:val="009F47B4"/>
    <w:rsid w:val="00A53E5E"/>
    <w:rsid w:val="00B74039"/>
    <w:rsid w:val="00B77790"/>
    <w:rsid w:val="00B91126"/>
    <w:rsid w:val="00BC4851"/>
    <w:rsid w:val="00C4100C"/>
    <w:rsid w:val="00C87BBA"/>
    <w:rsid w:val="00CB4B7E"/>
    <w:rsid w:val="00F830D3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789869"/>
  <w15:chartTrackingRefBased/>
  <w15:docId w15:val="{423C55E9-907E-4B3B-B050-04014B33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B77790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7779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7779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7779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7779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7779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7779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7779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7779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7779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77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77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77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7779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7779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7779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7779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7779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7779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7779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B77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7779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77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7779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B7779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777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B7779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77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7779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77790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B777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59</Characters>
  <Application>Microsoft Office Word</Application>
  <DocSecurity>0</DocSecurity>
  <Lines>37</Lines>
  <Paragraphs>27</Paragraphs>
  <ScaleCrop>false</ScaleCrop>
  <Company>GIH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Ekblom</dc:creator>
  <cp:keywords/>
  <dc:description/>
  <cp:lastModifiedBy>Örjan Ekblom</cp:lastModifiedBy>
  <cp:revision>1</cp:revision>
  <dcterms:created xsi:type="dcterms:W3CDTF">2025-05-21T08:22:00Z</dcterms:created>
  <dcterms:modified xsi:type="dcterms:W3CDTF">2025-05-2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49bbd-dee3-40b5-bce5-12f33b4f09b5</vt:lpwstr>
  </property>
</Properties>
</file>